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D47" w:rsidRPr="00E02E3C" w:rsidRDefault="000F021F" w:rsidP="00C33D47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33D47" w:rsidRPr="00423E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D2F9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33D47" w:rsidRPr="00423EA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33D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3D47" w:rsidRPr="00423EA2">
        <w:rPr>
          <w:rFonts w:ascii="Times New Roman" w:hAnsi="Times New Roman" w:cs="Times New Roman"/>
          <w:sz w:val="24"/>
          <w:szCs w:val="24"/>
          <w:lang w:val="en-US"/>
        </w:rPr>
        <w:t xml:space="preserve"> Statistical tests and results for the comparison of inflammatory markers levels in iNPH respo</w:t>
      </w:r>
      <w:r w:rsidR="00C33D47">
        <w:rPr>
          <w:rFonts w:ascii="Times New Roman" w:hAnsi="Times New Roman" w:cs="Times New Roman"/>
          <w:sz w:val="24"/>
          <w:szCs w:val="24"/>
          <w:lang w:val="en-US"/>
        </w:rPr>
        <w:t>nders and iNPH non-responders.</w:t>
      </w:r>
    </w:p>
    <w:tbl>
      <w:tblPr>
        <w:tblStyle w:val="Tabel-Gitter"/>
        <w:tblW w:w="9827" w:type="dxa"/>
        <w:tblLook w:val="04A0" w:firstRow="1" w:lastRow="0" w:firstColumn="1" w:lastColumn="0" w:noHBand="0" w:noVBand="1"/>
      </w:tblPr>
      <w:tblGrid>
        <w:gridCol w:w="4244"/>
        <w:gridCol w:w="3723"/>
        <w:gridCol w:w="1860"/>
      </w:tblGrid>
      <w:tr w:rsidR="00C33D47" w:rsidRPr="00E02E3C" w:rsidTr="00935B1F">
        <w:trPr>
          <w:trHeight w:val="283"/>
        </w:trPr>
        <w:tc>
          <w:tcPr>
            <w:tcW w:w="4244" w:type="dxa"/>
            <w:noWrap/>
          </w:tcPr>
          <w:p w:rsidR="00C33D47" w:rsidRPr="00D8322C" w:rsidRDefault="00C33D47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Inflammatory marker </w:t>
            </w:r>
          </w:p>
        </w:tc>
        <w:tc>
          <w:tcPr>
            <w:tcW w:w="3723" w:type="dxa"/>
            <w:noWrap/>
          </w:tcPr>
          <w:p w:rsidR="00C33D47" w:rsidRPr="00D8322C" w:rsidRDefault="00C33D47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tistical Test</w:t>
            </w: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860" w:type="dxa"/>
            <w:noWrap/>
          </w:tcPr>
          <w:p w:rsidR="00C33D47" w:rsidRPr="00D8322C" w:rsidRDefault="00C33D47" w:rsidP="00935B1F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STAMBP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0937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MMP-10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43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6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604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10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77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1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88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MCP-4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90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5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90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ST5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193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FGF-19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2176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LAP TGF-beta-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250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3CL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268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Beta-NGF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283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-12B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009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MCP-1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15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D40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15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SF-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217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MCP-2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23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6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23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FGF-5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46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28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516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D8A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729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PD-L1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393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RAIL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207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SCF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54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GF-alpha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64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VEGFA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75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4E-BP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77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DNER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787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19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812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23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496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4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5116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-10RB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129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OPG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17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uPA</w:t>
            </w:r>
            <w:proofErr w:type="spellEnd"/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30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NFB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30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WEAK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369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25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59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DCP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71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ADA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73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HGF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687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SIRT2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01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NFRSF9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206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394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TNFSF14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394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XCL9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60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8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673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18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786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D244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801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-18R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837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3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8424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MMP-1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8534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D5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8685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LIF-R</w:t>
            </w:r>
          </w:p>
        </w:tc>
        <w:tc>
          <w:tcPr>
            <w:tcW w:w="3723" w:type="dxa"/>
            <w:noWrap/>
            <w:vAlign w:val="bottom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8322C">
              <w:rPr>
                <w:rFonts w:ascii="Times New Roman" w:eastAsia="Times New Roman" w:hAnsi="Times New Roman" w:cs="Times New Roman"/>
                <w:lang w:val="en-US"/>
              </w:rPr>
              <w:t>Mann-Whitney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118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Flt3L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487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-20RA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649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IL7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666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LIF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700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CCL11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861</w:t>
            </w:r>
          </w:p>
        </w:tc>
      </w:tr>
      <w:tr w:rsidR="00C33D47" w:rsidRPr="00E02E3C" w:rsidTr="00935B1F">
        <w:trPr>
          <w:trHeight w:val="283"/>
        </w:trPr>
        <w:tc>
          <w:tcPr>
            <w:tcW w:w="4244" w:type="dxa"/>
            <w:vAlign w:val="center"/>
          </w:tcPr>
          <w:p w:rsidR="00C33D47" w:rsidRPr="00E02E3C" w:rsidRDefault="00C33D47" w:rsidP="00935B1F">
            <w:pPr>
              <w:suppressLineNumber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E3C">
              <w:rPr>
                <w:rFonts w:ascii="Times New Roman" w:hAnsi="Times New Roman" w:cs="Times New Roman"/>
                <w:color w:val="000000"/>
                <w:lang w:val="en-US"/>
              </w:rPr>
              <w:t>OSM</w:t>
            </w:r>
          </w:p>
        </w:tc>
        <w:tc>
          <w:tcPr>
            <w:tcW w:w="3723" w:type="dxa"/>
            <w:noWrap/>
          </w:tcPr>
          <w:p w:rsidR="00C33D47" w:rsidRPr="00E02E3C" w:rsidRDefault="00C33D47" w:rsidP="00935B1F">
            <w:pPr>
              <w:suppressLineNumbers/>
              <w:rPr>
                <w:lang w:val="en-US"/>
              </w:rPr>
            </w:pPr>
            <w:r w:rsidRPr="00E02E3C">
              <w:rPr>
                <w:rFonts w:ascii="Times New Roman" w:eastAsia="Times New Roman" w:hAnsi="Times New Roman" w:cs="Times New Roman"/>
                <w:lang w:val="en-US"/>
              </w:rPr>
              <w:t>T-</w:t>
            </w:r>
            <w:r w:rsidRPr="00D8322C">
              <w:rPr>
                <w:rFonts w:ascii="Times New Roman" w:eastAsia="Times New Roman" w:hAnsi="Times New Roman" w:cs="Times New Roman"/>
                <w:lang w:val="en-US"/>
              </w:rPr>
              <w:t>test</w:t>
            </w:r>
          </w:p>
        </w:tc>
        <w:tc>
          <w:tcPr>
            <w:tcW w:w="1860" w:type="dxa"/>
            <w:noWrap/>
            <w:vAlign w:val="bottom"/>
          </w:tcPr>
          <w:p w:rsidR="00C33D47" w:rsidRPr="00E02E3C" w:rsidRDefault="00C33D47" w:rsidP="00935B1F">
            <w:pPr>
              <w:suppressLineNumbers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E02E3C">
              <w:rPr>
                <w:rFonts w:ascii="Times New Roman" w:hAnsi="Times New Roman" w:cs="Times New Roman"/>
                <w:lang w:val="en-US"/>
              </w:rPr>
              <w:t>9926</w:t>
            </w:r>
          </w:p>
        </w:tc>
      </w:tr>
    </w:tbl>
    <w:p w:rsidR="00C33D47" w:rsidRDefault="00C33D47" w:rsidP="00C33D47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e Methods for details on choice of test.</w:t>
      </w:r>
      <w:bookmarkStart w:id="0" w:name="_GoBack"/>
      <w:bookmarkEnd w:id="0"/>
    </w:p>
    <w:p w:rsidR="00C75BB4" w:rsidRDefault="00C75BB4"/>
    <w:sectPr w:rsidR="00C75B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D47"/>
    <w:rsid w:val="00012285"/>
    <w:rsid w:val="000F021F"/>
    <w:rsid w:val="002363A7"/>
    <w:rsid w:val="00246EDE"/>
    <w:rsid w:val="003B1930"/>
    <w:rsid w:val="003D2F99"/>
    <w:rsid w:val="004C1214"/>
    <w:rsid w:val="006C2D29"/>
    <w:rsid w:val="00773F12"/>
    <w:rsid w:val="00906244"/>
    <w:rsid w:val="00922A44"/>
    <w:rsid w:val="009D5AFA"/>
    <w:rsid w:val="00B44AE2"/>
    <w:rsid w:val="00C2209B"/>
    <w:rsid w:val="00C33D47"/>
    <w:rsid w:val="00C45810"/>
    <w:rsid w:val="00C75BB4"/>
    <w:rsid w:val="00D6009F"/>
    <w:rsid w:val="00DA0124"/>
    <w:rsid w:val="00DC680A"/>
    <w:rsid w:val="00DD0499"/>
    <w:rsid w:val="00E00039"/>
    <w:rsid w:val="00E13816"/>
    <w:rsid w:val="00F6709E"/>
    <w:rsid w:val="00F8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78BD6"/>
  <w15:chartTrackingRefBased/>
  <w15:docId w15:val="{3571C55F-5F2F-4016-98C5-31233C2E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D4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33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323</Characters>
  <Application>Microsoft Office Word</Application>
  <DocSecurity>0</DocSecurity>
  <Lines>220</Lines>
  <Paragraphs>192</Paragraphs>
  <ScaleCrop>false</ScaleCrop>
  <Company>SUND - KU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ana Lolansen</dc:creator>
  <cp:keywords/>
  <dc:description/>
  <cp:lastModifiedBy>Sara Diana Lolansen</cp:lastModifiedBy>
  <cp:revision>3</cp:revision>
  <dcterms:created xsi:type="dcterms:W3CDTF">2021-06-17T14:39:00Z</dcterms:created>
  <dcterms:modified xsi:type="dcterms:W3CDTF">2021-11-2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